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1EC24A" w14:textId="77777777" w:rsidR="00347C7A" w:rsidRDefault="00347C7A" w:rsidP="00347C7A">
      <w:r>
        <w:t xml:space="preserve">Table S3: Summary of Albacore stomachs sampled and fork length (FL) by year. </w:t>
      </w:r>
    </w:p>
    <w:tbl>
      <w:tblPr>
        <w:tblW w:w="93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72" w:type="dxa"/>
          <w:bottom w:w="72" w:type="dxa"/>
        </w:tblCellMar>
        <w:tblLook w:val="0600" w:firstRow="0" w:lastRow="0" w:firstColumn="0" w:lastColumn="0" w:noHBand="1" w:noVBand="1"/>
      </w:tblPr>
      <w:tblGrid>
        <w:gridCol w:w="630"/>
        <w:gridCol w:w="1170"/>
        <w:gridCol w:w="1620"/>
        <w:gridCol w:w="3150"/>
        <w:gridCol w:w="1440"/>
        <w:gridCol w:w="1365"/>
      </w:tblGrid>
      <w:tr w:rsidR="00347C7A" w14:paraId="0FD86800" w14:textId="77777777" w:rsidTr="00DD5A4F"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7103A9E" w14:textId="77777777" w:rsidR="00347C7A" w:rsidRPr="00C2186A" w:rsidRDefault="00347C7A" w:rsidP="00DD5A4F">
            <w:pPr>
              <w:spacing w:after="0" w:line="240" w:lineRule="auto"/>
              <w:rPr>
                <w:sz w:val="22"/>
                <w:szCs w:val="22"/>
              </w:rPr>
            </w:pPr>
            <w:r w:rsidRPr="00C2186A">
              <w:rPr>
                <w:sz w:val="22"/>
                <w:szCs w:val="22"/>
              </w:rPr>
              <w:t>Yea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A59FE9" w14:textId="77777777" w:rsidR="00347C7A" w:rsidRPr="003D270F" w:rsidRDefault="00347C7A" w:rsidP="00DD5A4F">
            <w:pPr>
              <w:spacing w:after="0" w:line="240" w:lineRule="auto"/>
              <w:rPr>
                <w:iCs/>
                <w:sz w:val="22"/>
                <w:szCs w:val="22"/>
                <w:vertAlign w:val="subscript"/>
              </w:rPr>
            </w:pPr>
            <w:r w:rsidRPr="00BB270B">
              <w:rPr>
                <w:i/>
                <w:iCs/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 xml:space="preserve"> stomach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0F46DB5" w14:textId="77777777" w:rsidR="00347C7A" w:rsidRPr="003D270F" w:rsidRDefault="00347C7A" w:rsidP="00DD5A4F">
            <w:pPr>
              <w:spacing w:after="0" w:line="240" w:lineRule="auto"/>
              <w:rPr>
                <w:iCs/>
                <w:sz w:val="22"/>
                <w:szCs w:val="22"/>
                <w:vertAlign w:val="subscript"/>
              </w:rPr>
            </w:pPr>
            <w:r w:rsidRPr="00176EC8">
              <w:rPr>
                <w:i/>
                <w:iCs/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 xml:space="preserve"> stomachs with prey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C219E36" w14:textId="77777777" w:rsidR="00347C7A" w:rsidRPr="003D270F" w:rsidRDefault="00347C7A" w:rsidP="00DD5A4F">
            <w:pPr>
              <w:spacing w:after="0" w:line="240" w:lineRule="auto"/>
              <w:rPr>
                <w:iCs/>
                <w:sz w:val="22"/>
                <w:szCs w:val="22"/>
                <w:vertAlign w:val="subscript"/>
              </w:rPr>
            </w:pPr>
            <w:r w:rsidRPr="00176EC8">
              <w:rPr>
                <w:i/>
                <w:iCs/>
                <w:sz w:val="22"/>
                <w:szCs w:val="22"/>
              </w:rPr>
              <w:t>n</w:t>
            </w:r>
            <w:r w:rsidDel="00BB270B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tomachs with prey and realistic %W</w:t>
            </w:r>
            <w:r w:rsidRPr="00C2186A" w:rsidDel="00C2186A">
              <w:rPr>
                <w:iCs/>
                <w:sz w:val="22"/>
                <w:szCs w:val="22"/>
                <w:vertAlign w:val="subscript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0BF2ED8" w14:textId="77777777" w:rsidR="00347C7A" w:rsidRPr="00C2186A" w:rsidRDefault="00347C7A" w:rsidP="00DD5A4F">
            <w:pPr>
              <w:spacing w:after="0" w:line="240" w:lineRule="auto"/>
              <w:rPr>
                <w:sz w:val="22"/>
                <w:szCs w:val="22"/>
              </w:rPr>
            </w:pPr>
            <w:r w:rsidRPr="00C2186A">
              <w:rPr>
                <w:sz w:val="22"/>
                <w:szCs w:val="22"/>
              </w:rPr>
              <w:t>FL range (cm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174FB45" w14:textId="77777777" w:rsidR="00347C7A" w:rsidRPr="00C2186A" w:rsidRDefault="00347C7A" w:rsidP="00DD5A4F">
            <w:pPr>
              <w:spacing w:after="0" w:line="240" w:lineRule="auto"/>
              <w:rPr>
                <w:sz w:val="22"/>
                <w:szCs w:val="22"/>
              </w:rPr>
            </w:pPr>
            <w:r w:rsidRPr="00C2186A">
              <w:rPr>
                <w:sz w:val="22"/>
                <w:szCs w:val="22"/>
              </w:rPr>
              <w:t xml:space="preserve">FL </w:t>
            </w:r>
            <w:proofErr w:type="gramStart"/>
            <w:r w:rsidRPr="00C2186A">
              <w:rPr>
                <w:sz w:val="22"/>
                <w:szCs w:val="22"/>
              </w:rPr>
              <w:t>mean ±</w:t>
            </w:r>
            <w:proofErr w:type="gramEnd"/>
            <w:r w:rsidRPr="00C2186A">
              <w:rPr>
                <w:sz w:val="22"/>
                <w:szCs w:val="22"/>
              </w:rPr>
              <w:t xml:space="preserve"> SD</w:t>
            </w:r>
            <w:r>
              <w:rPr>
                <w:sz w:val="22"/>
                <w:szCs w:val="22"/>
              </w:rPr>
              <w:t xml:space="preserve"> </w:t>
            </w:r>
            <w:r w:rsidRPr="00C2186A">
              <w:rPr>
                <w:sz w:val="22"/>
                <w:szCs w:val="22"/>
              </w:rPr>
              <w:t>(cm)</w:t>
            </w:r>
          </w:p>
        </w:tc>
      </w:tr>
      <w:tr w:rsidR="00347C7A" w14:paraId="3B3FAAA7" w14:textId="77777777" w:rsidTr="00DD5A4F">
        <w:tc>
          <w:tcPr>
            <w:tcW w:w="63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C1A8AFC" w14:textId="77777777" w:rsidR="00347C7A" w:rsidRDefault="00347C7A" w:rsidP="00DD5A4F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152CE39" w14:textId="77777777" w:rsidR="00347C7A" w:rsidRDefault="00347C7A" w:rsidP="00DD5A4F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BE311C" w14:textId="77777777" w:rsidR="00347C7A" w:rsidRDefault="00347C7A" w:rsidP="00DD5A4F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B6EAED4" w14:textId="77777777" w:rsidR="00347C7A" w:rsidRDefault="00347C7A" w:rsidP="00DD5A4F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35C294" w14:textId="77777777" w:rsidR="00347C7A" w:rsidRDefault="00347C7A" w:rsidP="00DD5A4F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36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976524A" w14:textId="77777777" w:rsidR="00347C7A" w:rsidRDefault="00347C7A" w:rsidP="00DD5A4F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347C7A" w14:paraId="68507E0E" w14:textId="77777777" w:rsidTr="00DD5A4F">
        <w:trPr>
          <w:cantSplit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4829702" w14:textId="77777777" w:rsidR="00347C7A" w:rsidRDefault="00347C7A" w:rsidP="00DD5A4F">
            <w:pPr>
              <w:spacing w:after="0" w:line="240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0E7EAB6" w14:textId="77777777" w:rsidR="00347C7A" w:rsidRDefault="00347C7A" w:rsidP="00DD5A4F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C2430CC" w14:textId="77777777" w:rsidR="00347C7A" w:rsidRDefault="00347C7A" w:rsidP="00DD5A4F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370AC24" w14:textId="77777777" w:rsidR="00347C7A" w:rsidRDefault="00347C7A" w:rsidP="00DD5A4F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488DD75" w14:textId="77777777" w:rsidR="00347C7A" w:rsidRDefault="00347C7A" w:rsidP="00DD5A4F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-9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A4BF6D" w14:textId="77777777" w:rsidR="00347C7A" w:rsidRDefault="00347C7A" w:rsidP="00DD5A4F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 (±12)</w:t>
            </w:r>
          </w:p>
        </w:tc>
      </w:tr>
      <w:tr w:rsidR="00347C7A" w14:paraId="37022D15" w14:textId="77777777" w:rsidTr="00DD5A4F"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300C788" w14:textId="77777777" w:rsidR="00347C7A" w:rsidRDefault="00347C7A" w:rsidP="00DD5A4F">
            <w:pPr>
              <w:spacing w:after="0" w:line="240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FF3B48C" w14:textId="77777777" w:rsidR="00347C7A" w:rsidRDefault="00347C7A" w:rsidP="00DD5A4F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6260B6" w14:textId="77777777" w:rsidR="00347C7A" w:rsidRDefault="00347C7A" w:rsidP="00DD5A4F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024F7B7" w14:textId="77777777" w:rsidR="00347C7A" w:rsidRDefault="00347C7A" w:rsidP="00DD5A4F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53FF9E8" w14:textId="77777777" w:rsidR="00347C7A" w:rsidRDefault="00347C7A" w:rsidP="00DD5A4F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-8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62E543" w14:textId="77777777" w:rsidR="00347C7A" w:rsidRDefault="00347C7A" w:rsidP="00DD5A4F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 (±5)</w:t>
            </w:r>
          </w:p>
        </w:tc>
      </w:tr>
      <w:tr w:rsidR="00347C7A" w14:paraId="7F2D96A5" w14:textId="77777777" w:rsidTr="00DD5A4F"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9884E20" w14:textId="77777777" w:rsidR="00347C7A" w:rsidRDefault="00347C7A" w:rsidP="00DD5A4F">
            <w:pPr>
              <w:spacing w:after="0" w:line="240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D2A171D" w14:textId="77777777" w:rsidR="00347C7A" w:rsidRDefault="00347C7A" w:rsidP="00DD5A4F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2C5862E" w14:textId="77777777" w:rsidR="00347C7A" w:rsidRDefault="00347C7A" w:rsidP="00DD5A4F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EB979F7" w14:textId="77777777" w:rsidR="00347C7A" w:rsidRDefault="00347C7A" w:rsidP="00DD5A4F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C88B7BF" w14:textId="77777777" w:rsidR="00347C7A" w:rsidRDefault="00347C7A" w:rsidP="00DD5A4F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-8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FDEB02" w14:textId="77777777" w:rsidR="00347C7A" w:rsidRDefault="00347C7A" w:rsidP="00DD5A4F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 (±8)</w:t>
            </w:r>
          </w:p>
        </w:tc>
      </w:tr>
      <w:tr w:rsidR="00347C7A" w14:paraId="47BF09FC" w14:textId="77777777" w:rsidTr="00DD5A4F"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2F93FDD" w14:textId="77777777" w:rsidR="00347C7A" w:rsidRDefault="00347C7A" w:rsidP="00DD5A4F">
            <w:pPr>
              <w:spacing w:after="0" w:line="240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F13C7F0" w14:textId="77777777" w:rsidR="00347C7A" w:rsidRDefault="00347C7A" w:rsidP="00DD5A4F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4EA4D68" w14:textId="77777777" w:rsidR="00347C7A" w:rsidRDefault="00347C7A" w:rsidP="00DD5A4F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BA85524" w14:textId="77777777" w:rsidR="00347C7A" w:rsidRDefault="00347C7A" w:rsidP="00DD5A4F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3D70F0F" w14:textId="77777777" w:rsidR="00347C7A" w:rsidRDefault="00347C7A" w:rsidP="00DD5A4F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-8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C698925" w14:textId="77777777" w:rsidR="00347C7A" w:rsidRDefault="00347C7A" w:rsidP="00DD5A4F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 (±7)</w:t>
            </w:r>
          </w:p>
        </w:tc>
      </w:tr>
      <w:tr w:rsidR="00347C7A" w14:paraId="0746BB75" w14:textId="77777777" w:rsidTr="00DD5A4F"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6EEF592" w14:textId="77777777" w:rsidR="00347C7A" w:rsidRDefault="00347C7A" w:rsidP="00DD5A4F">
            <w:pPr>
              <w:spacing w:after="0" w:line="240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84FA088" w14:textId="77777777" w:rsidR="00347C7A" w:rsidRDefault="00347C7A" w:rsidP="00DD5A4F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CE479D" w14:textId="77777777" w:rsidR="00347C7A" w:rsidRDefault="00347C7A" w:rsidP="00DD5A4F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19E3372" w14:textId="77777777" w:rsidR="00347C7A" w:rsidRDefault="00347C7A" w:rsidP="00DD5A4F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D2854FC" w14:textId="77777777" w:rsidR="00347C7A" w:rsidRDefault="00347C7A" w:rsidP="00DD5A4F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-9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F5126B5" w14:textId="77777777" w:rsidR="00347C7A" w:rsidRDefault="00347C7A" w:rsidP="00DD5A4F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 (±9)</w:t>
            </w:r>
          </w:p>
        </w:tc>
      </w:tr>
      <w:tr w:rsidR="00347C7A" w14:paraId="6E6B0754" w14:textId="77777777" w:rsidTr="00DD5A4F"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F9238D7" w14:textId="77777777" w:rsidR="00347C7A" w:rsidRDefault="00347C7A" w:rsidP="00DD5A4F">
            <w:pPr>
              <w:spacing w:after="0" w:line="240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79B78EE" w14:textId="77777777" w:rsidR="00347C7A" w:rsidRDefault="00347C7A" w:rsidP="00DD5A4F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7B20B8" w14:textId="77777777" w:rsidR="00347C7A" w:rsidRDefault="00347C7A" w:rsidP="00DD5A4F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8A32003" w14:textId="77777777" w:rsidR="00347C7A" w:rsidRDefault="00347C7A" w:rsidP="00DD5A4F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51005E2" w14:textId="77777777" w:rsidR="00347C7A" w:rsidRDefault="00347C7A" w:rsidP="00DD5A4F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-8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BE6D11" w14:textId="77777777" w:rsidR="00347C7A" w:rsidRDefault="00347C7A" w:rsidP="00DD5A4F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 (±12)</w:t>
            </w:r>
          </w:p>
        </w:tc>
      </w:tr>
      <w:tr w:rsidR="00347C7A" w14:paraId="679B921A" w14:textId="77777777" w:rsidTr="00DD5A4F"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B051FC6" w14:textId="77777777" w:rsidR="00347C7A" w:rsidRDefault="00347C7A" w:rsidP="00DD5A4F">
            <w:pPr>
              <w:spacing w:after="0" w:line="240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EA0A4F4" w14:textId="77777777" w:rsidR="00347C7A" w:rsidRDefault="00347C7A" w:rsidP="00DD5A4F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3E4FD0E" w14:textId="77777777" w:rsidR="00347C7A" w:rsidRDefault="00347C7A" w:rsidP="00DD5A4F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CCE8D0" w14:textId="77777777" w:rsidR="00347C7A" w:rsidRDefault="00347C7A" w:rsidP="00DD5A4F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A0C4E86" w14:textId="77777777" w:rsidR="00347C7A" w:rsidRDefault="00347C7A" w:rsidP="00DD5A4F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-5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52D5826" w14:textId="77777777" w:rsidR="00347C7A" w:rsidRDefault="00347C7A" w:rsidP="00DD5A4F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 (±3)</w:t>
            </w:r>
          </w:p>
        </w:tc>
      </w:tr>
      <w:tr w:rsidR="00347C7A" w14:paraId="2DA34340" w14:textId="77777777" w:rsidTr="00DD5A4F"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640E9A7" w14:textId="77777777" w:rsidR="00347C7A" w:rsidRDefault="00347C7A" w:rsidP="00DD5A4F">
            <w:pPr>
              <w:spacing w:after="0" w:line="240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3508F53" w14:textId="77777777" w:rsidR="00347C7A" w:rsidRDefault="00347C7A" w:rsidP="00DD5A4F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4972CF6" w14:textId="77777777" w:rsidR="00347C7A" w:rsidRDefault="00347C7A" w:rsidP="00DD5A4F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6A489A0" w14:textId="77777777" w:rsidR="00347C7A" w:rsidRDefault="00347C7A" w:rsidP="00DD5A4F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4071B3" w14:textId="77777777" w:rsidR="00347C7A" w:rsidRDefault="00347C7A" w:rsidP="00DD5A4F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-8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056D12B" w14:textId="77777777" w:rsidR="00347C7A" w:rsidRDefault="00347C7A" w:rsidP="00DD5A4F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 (±8)</w:t>
            </w:r>
          </w:p>
        </w:tc>
      </w:tr>
      <w:tr w:rsidR="00347C7A" w14:paraId="57325588" w14:textId="77777777" w:rsidTr="00DD5A4F"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B57C5EA" w14:textId="77777777" w:rsidR="00347C7A" w:rsidRDefault="00347C7A" w:rsidP="00DD5A4F">
            <w:pPr>
              <w:spacing w:after="0" w:line="240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1508FC8" w14:textId="77777777" w:rsidR="00347C7A" w:rsidRDefault="00347C7A" w:rsidP="00DD5A4F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AA8A32E" w14:textId="77777777" w:rsidR="00347C7A" w:rsidRDefault="00347C7A" w:rsidP="00DD5A4F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288E60B" w14:textId="77777777" w:rsidR="00347C7A" w:rsidRDefault="00347C7A" w:rsidP="00DD5A4F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8EDEEA9" w14:textId="77777777" w:rsidR="00347C7A" w:rsidRDefault="00347C7A" w:rsidP="00DD5A4F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-9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AE9D236" w14:textId="77777777" w:rsidR="00347C7A" w:rsidRDefault="00347C7A" w:rsidP="00DD5A4F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 (±8)</w:t>
            </w:r>
          </w:p>
        </w:tc>
      </w:tr>
      <w:tr w:rsidR="00347C7A" w14:paraId="02373A3F" w14:textId="77777777" w:rsidTr="00DD5A4F"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081C2C" w14:textId="77777777" w:rsidR="00347C7A" w:rsidRDefault="00347C7A" w:rsidP="00DD5A4F">
            <w:pPr>
              <w:spacing w:after="0" w:line="240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F2D8EAF" w14:textId="77777777" w:rsidR="00347C7A" w:rsidRDefault="00347C7A" w:rsidP="00DD5A4F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C7D373" w14:textId="77777777" w:rsidR="00347C7A" w:rsidRDefault="00347C7A" w:rsidP="00DD5A4F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A07B0A1" w14:textId="77777777" w:rsidR="00347C7A" w:rsidRDefault="00347C7A" w:rsidP="00DD5A4F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0FDFC4" w14:textId="77777777" w:rsidR="00347C7A" w:rsidRDefault="00347C7A" w:rsidP="00DD5A4F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-8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0081C6B" w14:textId="77777777" w:rsidR="00347C7A" w:rsidRDefault="00347C7A" w:rsidP="00DD5A4F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 (±6)</w:t>
            </w:r>
          </w:p>
        </w:tc>
      </w:tr>
      <w:tr w:rsidR="00347C7A" w14:paraId="547446F0" w14:textId="77777777" w:rsidTr="00DD5A4F"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BC242A7" w14:textId="77777777" w:rsidR="00347C7A" w:rsidRDefault="00347C7A" w:rsidP="00DD5A4F">
            <w:pPr>
              <w:spacing w:after="0" w:line="240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683CA41" w14:textId="77777777" w:rsidR="00347C7A" w:rsidRDefault="00347C7A" w:rsidP="00DD5A4F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8F2D1F8" w14:textId="77777777" w:rsidR="00347C7A" w:rsidRDefault="00347C7A" w:rsidP="00DD5A4F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66DCCF7" w14:textId="77777777" w:rsidR="00347C7A" w:rsidRDefault="00347C7A" w:rsidP="00DD5A4F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D5D1093" w14:textId="77777777" w:rsidR="00347C7A" w:rsidRDefault="00347C7A" w:rsidP="00DD5A4F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-7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651A003" w14:textId="77777777" w:rsidR="00347C7A" w:rsidRDefault="00347C7A" w:rsidP="00DD5A4F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 (±9)</w:t>
            </w:r>
          </w:p>
        </w:tc>
      </w:tr>
      <w:tr w:rsidR="00347C7A" w14:paraId="220F16EB" w14:textId="77777777" w:rsidTr="00DD5A4F"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BD259B4" w14:textId="77777777" w:rsidR="00347C7A" w:rsidRDefault="00347C7A" w:rsidP="00DD5A4F">
            <w:pPr>
              <w:spacing w:after="0" w:line="240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FC8132D" w14:textId="77777777" w:rsidR="00347C7A" w:rsidRDefault="00347C7A" w:rsidP="00DD5A4F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9947572" w14:textId="77777777" w:rsidR="00347C7A" w:rsidRDefault="00347C7A" w:rsidP="00DD5A4F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6A76EC" w14:textId="77777777" w:rsidR="00347C7A" w:rsidRDefault="00347C7A" w:rsidP="00DD5A4F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26113C7" w14:textId="77777777" w:rsidR="00347C7A" w:rsidRDefault="00347C7A" w:rsidP="00DD5A4F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-8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1407D2F" w14:textId="77777777" w:rsidR="00347C7A" w:rsidRDefault="00347C7A" w:rsidP="00DD5A4F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 (±10)</w:t>
            </w:r>
          </w:p>
        </w:tc>
      </w:tr>
      <w:tr w:rsidR="00347C7A" w14:paraId="02EC83DF" w14:textId="77777777" w:rsidTr="00DD5A4F"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7EEFA9B" w14:textId="77777777" w:rsidR="00347C7A" w:rsidRDefault="00347C7A" w:rsidP="00DD5A4F">
            <w:pPr>
              <w:spacing w:after="0" w:line="240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0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610EB5A" w14:textId="77777777" w:rsidR="00347C7A" w:rsidRDefault="00347C7A" w:rsidP="00DD5A4F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221D887" w14:textId="77777777" w:rsidR="00347C7A" w:rsidRDefault="00347C7A" w:rsidP="00DD5A4F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77C7E0C" w14:textId="77777777" w:rsidR="00347C7A" w:rsidRDefault="00347C7A" w:rsidP="00DD5A4F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DFC6561" w14:textId="77777777" w:rsidR="00347C7A" w:rsidRDefault="00347C7A" w:rsidP="00DD5A4F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-8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6CA1DF8" w14:textId="77777777" w:rsidR="00347C7A" w:rsidRDefault="00347C7A" w:rsidP="00DD5A4F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 (±9)</w:t>
            </w:r>
          </w:p>
        </w:tc>
      </w:tr>
      <w:tr w:rsidR="00347C7A" w14:paraId="5620E530" w14:textId="77777777" w:rsidTr="00DD5A4F"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68BAE25" w14:textId="77777777" w:rsidR="00347C7A" w:rsidRDefault="00347C7A" w:rsidP="00DD5A4F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7A49AC1" w14:textId="77777777" w:rsidR="00347C7A" w:rsidRDefault="00347C7A" w:rsidP="00DD5A4F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D1E2BE" w14:textId="77777777" w:rsidR="00347C7A" w:rsidRDefault="00347C7A" w:rsidP="00DD5A4F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EF4339F" w14:textId="77777777" w:rsidR="00347C7A" w:rsidRDefault="00347C7A" w:rsidP="00DD5A4F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96D0EC3" w14:textId="77777777" w:rsidR="00347C7A" w:rsidRDefault="00347C7A" w:rsidP="00DD5A4F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7DC366D" w14:textId="77777777" w:rsidR="00347C7A" w:rsidRDefault="00347C7A" w:rsidP="00DD5A4F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347C7A" w14:paraId="246FB838" w14:textId="77777777" w:rsidTr="00DD5A4F">
        <w:trPr>
          <w:cantSplit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7054A5D" w14:textId="77777777" w:rsidR="00347C7A" w:rsidRDefault="00347C7A" w:rsidP="00DD5A4F">
            <w:pPr>
              <w:spacing w:after="0" w:line="240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ot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102A927" w14:textId="77777777" w:rsidR="00347C7A" w:rsidRDefault="00347C7A" w:rsidP="00DD5A4F">
            <w:pPr>
              <w:spacing w:after="0" w:line="240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6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E200F10" w14:textId="77777777" w:rsidR="00347C7A" w:rsidRDefault="00347C7A" w:rsidP="00DD5A4F">
            <w:pPr>
              <w:spacing w:after="0" w:line="240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534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EEEC71B" w14:textId="77777777" w:rsidR="00347C7A" w:rsidRDefault="00347C7A" w:rsidP="00DD5A4F">
            <w:pPr>
              <w:spacing w:after="0" w:line="240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5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9593F08" w14:textId="77777777" w:rsidR="00347C7A" w:rsidRDefault="00347C7A" w:rsidP="00DD5A4F">
            <w:pPr>
              <w:spacing w:after="0" w:line="240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50-9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FD40926" w14:textId="77777777" w:rsidR="00347C7A" w:rsidRDefault="00347C7A" w:rsidP="00DD5A4F">
            <w:pPr>
              <w:spacing w:after="0" w:line="240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66 (±8)</w:t>
            </w:r>
          </w:p>
        </w:tc>
      </w:tr>
    </w:tbl>
    <w:p w14:paraId="4AC7A194" w14:textId="77777777" w:rsidR="005B15AB" w:rsidRDefault="005B15AB"/>
    <w:sectPr w:rsidR="005B15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C7A"/>
    <w:rsid w:val="00347C7A"/>
    <w:rsid w:val="005B15AB"/>
    <w:rsid w:val="008C55D0"/>
    <w:rsid w:val="00C93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AC9402"/>
  <w15:chartTrackingRefBased/>
  <w15:docId w15:val="{1C4A2C82-F071-4CD8-8B1C-35499CFD1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7C7A"/>
    <w:pPr>
      <w:spacing w:after="200" w:line="276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7C7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7C7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7C7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7C7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7C7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7C7A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7C7A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7C7A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7C7A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7C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7C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7C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7C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7C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7C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7C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7C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7C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7C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7C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7C7A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7C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7C7A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347C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7C7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347C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7C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7C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7C7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5</Characters>
  <Application>Microsoft Office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Sheets</dc:creator>
  <cp:keywords/>
  <dc:description/>
  <cp:lastModifiedBy>Nick Sheets</cp:lastModifiedBy>
  <cp:revision>1</cp:revision>
  <dcterms:created xsi:type="dcterms:W3CDTF">2025-02-11T08:41:00Z</dcterms:created>
  <dcterms:modified xsi:type="dcterms:W3CDTF">2025-02-11T08:41:00Z</dcterms:modified>
</cp:coreProperties>
</file>